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13"/>
        <w:gridCol w:w="303"/>
        <w:gridCol w:w="2917"/>
        <w:gridCol w:w="399"/>
        <w:gridCol w:w="1219"/>
        <w:gridCol w:w="343"/>
        <w:gridCol w:w="1810"/>
      </w:tblGrid>
      <w:tr w:rsidR="00877ADD" w:rsidRPr="00DB3B05" w14:paraId="2D3DB666" w14:textId="77777777" w:rsidTr="00877ADD">
        <w:trPr>
          <w:trHeight w:val="109"/>
        </w:trPr>
        <w:tc>
          <w:tcPr>
            <w:tcW w:w="85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3C7AB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Human plasma sample list</w:t>
            </w:r>
          </w:p>
        </w:tc>
      </w:tr>
      <w:tr w:rsidR="00877ADD" w:rsidRPr="00DB3B05" w14:paraId="17BA8C3B" w14:textId="77777777" w:rsidTr="00877ADD">
        <w:trPr>
          <w:trHeight w:val="288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noWrap/>
            <w:hideMark/>
          </w:tcPr>
          <w:p w14:paraId="23166B5E" w14:textId="42354FCE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D NUMBER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21AE9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D34C973" w14:textId="64BC67E4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   </w:t>
            </w: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CLINICAL DIAGNOSI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2129C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noWrap/>
            <w:hideMark/>
          </w:tcPr>
          <w:p w14:paraId="0C4B96F3" w14:textId="4EA4E40E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    </w:t>
            </w: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AGE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AA6D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70F79A6" w14:textId="1248597B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          </w:t>
            </w: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SEX</w:t>
            </w:r>
          </w:p>
        </w:tc>
      </w:tr>
      <w:tr w:rsidR="00877ADD" w:rsidRPr="00DB3B05" w14:paraId="4DCB5793" w14:textId="77777777" w:rsidTr="00877ADD">
        <w:trPr>
          <w:trHeight w:val="288"/>
        </w:trPr>
        <w:tc>
          <w:tcPr>
            <w:tcW w:w="1513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AA26C6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58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4A0D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3C3C90D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D251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13D53B9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65C3EC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4BE2906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4B71BD4A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B822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496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3DF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8CE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DD8D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257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A4E280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1D69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46EE2F58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8B55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36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38B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1691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9D4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0B6E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A04F33D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43DA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074B0EC1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309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5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E0B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1318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394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F15F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38B0DD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E987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41A34562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C49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5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19A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559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681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191C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B523B2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72C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55BE870E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9905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52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A42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655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3C7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492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6ABA34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2986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4089F82D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0EC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49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40D2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C29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TRO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202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313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6FB9AD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F43D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6442D641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C03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673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176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D72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380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5EB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59EA95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2E3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07CAD461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26E4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574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8A0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32D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619D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9F6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34313A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4EB1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6794107E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2419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8026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FC9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6E3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0399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DD8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965654D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0BF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245FBE24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A51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1718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2BBD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B6F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1229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97E55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B805D8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16F1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30C68D1E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E3D6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7415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49F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CB5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DD7E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FEA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7F633E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A3E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42F55135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0743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7414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7444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38A5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4C6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2DD9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09CB3D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16D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22F6EF1E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9381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593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C26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34FB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141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C24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7D6833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502B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5208F5AC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01F4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589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98C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C36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BCA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567B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C09DC8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D441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19B4C567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BBD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819346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4510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EB5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2220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F393D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9A3877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0C3D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1427B545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5B4C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7587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A850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D35D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7698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681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D30CEE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DAB7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0689E6F7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1E504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4417739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BB93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9ED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5242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71A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EAA54E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2457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20CA5A82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3E89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AA192456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FF6F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1344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FB76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AC05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C0A009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5E40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</w:tr>
      <w:tr w:rsidR="00877ADD" w:rsidRPr="00DB3B05" w14:paraId="4BB7F204" w14:textId="77777777" w:rsidTr="00877ADD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FEDEE8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AA191914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BA2E2C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89F0D3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LIKE DEMENTI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E8BA41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3DFCCB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7E5E5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DB361E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</w:tr>
      <w:tr w:rsidR="00877ADD" w:rsidRPr="00DB3B05" w14:paraId="3F1DC128" w14:textId="77777777" w:rsidTr="00877ADD">
        <w:trPr>
          <w:trHeight w:val="207"/>
        </w:trPr>
        <w:tc>
          <w:tcPr>
            <w:tcW w:w="850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CC6A7A" w14:textId="77777777" w:rsidR="00877ADD" w:rsidRPr="00DB3B05" w:rsidRDefault="00877ADD" w:rsidP="001606C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CI = </w:t>
            </w:r>
            <w:proofErr w:type="spellStart"/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ild</w:t>
            </w:r>
            <w:proofErr w:type="spellEnd"/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Cognitive </w:t>
            </w:r>
            <w:proofErr w:type="spellStart"/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mpairment</w:t>
            </w:r>
            <w:proofErr w:type="spellEnd"/>
          </w:p>
        </w:tc>
      </w:tr>
    </w:tbl>
    <w:p w14:paraId="3D148600" w14:textId="77777777" w:rsidR="00203723" w:rsidRDefault="00203723"/>
    <w:sectPr w:rsidR="002037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DD"/>
    <w:rsid w:val="00203723"/>
    <w:rsid w:val="0023085D"/>
    <w:rsid w:val="003F5904"/>
    <w:rsid w:val="00877ADD"/>
    <w:rsid w:val="009D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389D7"/>
  <w15:chartTrackingRefBased/>
  <w15:docId w15:val="{D65E6D3B-0631-43B8-B537-E0E4E989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7ADD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77A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7A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7AD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7AD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7AD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7AD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7AD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7AD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7AD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7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7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7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7A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7A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7A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7A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7A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7A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7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877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7AD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77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7AD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877A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7ADD"/>
    <w:pPr>
      <w:spacing w:line="259" w:lineRule="auto"/>
      <w:ind w:left="720"/>
      <w:contextualSpacing/>
    </w:pPr>
    <w:rPr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877A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7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7A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7AD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77AD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8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stroflorio</dc:creator>
  <cp:keywords/>
  <dc:description/>
  <cp:lastModifiedBy>Enrico Castroflorio</cp:lastModifiedBy>
  <cp:revision>1</cp:revision>
  <dcterms:created xsi:type="dcterms:W3CDTF">2025-05-29T14:08:00Z</dcterms:created>
  <dcterms:modified xsi:type="dcterms:W3CDTF">2025-05-29T14:09:00Z</dcterms:modified>
</cp:coreProperties>
</file>